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Conserved motifs enriched in head-to-head regions compared to tail-to-tail regions.</w:t>
      </w:r>
    </w:p>
    <w:tbl>
      <w:tblPr>
        <w:tblW w:w="1356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752"/>
        <w:gridCol w:w="1583"/>
        <w:gridCol w:w="1994"/>
        <w:gridCol w:w="2535"/>
        <w:gridCol w:w="1721"/>
        <w:gridCol w:w="1408"/>
      </w:tblGrid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onserved_in_All(H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in_Human(H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core(H)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onserved_in_All(T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in_Human(T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core(T)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ELK1_0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NRF2_0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SP1_Q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NFY_Q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CETS1P54_0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CETS1P54_0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6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SP1_0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7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CAAT_0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AP2_Q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$GC_01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Conserved_In_All (H): The number of head_to_head regions containing the motif in orthologous regions among 5 mammals;</w:t>
      </w:r>
    </w:p>
    <w:p>
      <w:pPr>
        <w:pStyle w:val="Normal"/>
        <w:widowControl w:val="false"/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In_Human (H):  The total number of human head_to_head regions having the motif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core (H) = Conserved_In_All (H) / In Human(H)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labels (Conserved_In_All (T), In_Human (T),Score (T)) have the same meaning for tail_to_tail region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22:52:00Z</dcterms:created>
  <dc:creator>Laura Elnitski</dc:creator>
  <dc:description/>
  <cp:keywords/>
  <dc:language>en-US</dc:language>
  <cp:lastModifiedBy>Laura Elnitski</cp:lastModifiedBy>
  <dcterms:modified xsi:type="dcterms:W3CDTF">2009-04-06T22:55:00Z</dcterms:modified>
  <cp:revision>2</cp:revision>
  <dc:subject/>
  <dc:title/>
</cp:coreProperties>
</file>